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E7B" w:rsidRPr="00D73B0C" w:rsidRDefault="00F87E7B" w:rsidP="00F87E7B">
      <w:pPr>
        <w:spacing w:line="480" w:lineRule="auto"/>
        <w:rPr>
          <w:b/>
        </w:rPr>
      </w:pPr>
      <w:r w:rsidRPr="00D73B0C">
        <w:rPr>
          <w:b/>
        </w:rPr>
        <w:t xml:space="preserve">Supplementary Figure 1: </w:t>
      </w:r>
      <w:r w:rsidRPr="00D73B0C">
        <w:rPr>
          <w:b/>
        </w:rPr>
        <w:t>Follow up in adulthood</w:t>
      </w:r>
    </w:p>
    <w:p w:rsidR="00F87E7B" w:rsidRDefault="00F87E7B" w:rsidP="00F87E7B">
      <w:pPr>
        <w:spacing w:line="480" w:lineRule="auto"/>
      </w:pPr>
      <w:r>
        <w:t>Respondents were asked who follows up the medical issues of the person with KBGS. Forty six reported follow up from their GP, 39 from a specialist in hospital, 14 from a reference centre where they are seen by many specialists, 10 re</w:t>
      </w:r>
      <w:bookmarkStart w:id="0" w:name="_GoBack"/>
      <w:bookmarkEnd w:id="0"/>
      <w:r>
        <w:t xml:space="preserve">sponses were ‘other’ and 8 reported no-one/not seen a doctor in adult life. </w:t>
      </w:r>
    </w:p>
    <w:p w:rsidR="00F87E7B" w:rsidRDefault="00F87E7B" w:rsidP="00F87E7B">
      <w:pPr>
        <w:spacing w:line="480" w:lineRule="auto"/>
      </w:pPr>
      <w:r>
        <w:t>The respondents were</w:t>
      </w:r>
      <w:r w:rsidR="0084628E">
        <w:t xml:space="preserve"> </w:t>
      </w:r>
      <w:r>
        <w:t>asked to describe which specialities they were followed up by and there were a wide range reported (see supplementary figure 1)</w:t>
      </w:r>
    </w:p>
    <w:p w:rsidR="00F87E7B" w:rsidRDefault="00F87E7B" w:rsidP="00F87E7B">
      <w:pPr>
        <w:spacing w:line="480" w:lineRule="auto"/>
      </w:pPr>
      <w:r>
        <w:rPr>
          <w:noProof/>
        </w:rPr>
        <w:drawing>
          <wp:inline distT="0" distB="0" distL="0" distR="0">
            <wp:extent cx="5721350" cy="3213100"/>
            <wp:effectExtent l="0" t="0" r="12700" b="635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87E7B" w:rsidRDefault="00F87E7B" w:rsidP="00F87E7B">
      <w:pPr>
        <w:spacing w:line="480" w:lineRule="auto"/>
      </w:pPr>
    </w:p>
    <w:p w:rsidR="00F87E7B" w:rsidRDefault="00F87E7B" w:rsidP="00F87E7B">
      <w:pPr>
        <w:spacing w:line="480" w:lineRule="auto"/>
      </w:pPr>
      <w:r>
        <w:t xml:space="preserve">There was a </w:t>
      </w:r>
      <w:sdt>
        <w:sdtPr>
          <w:tag w:val="goog_rdk_80"/>
          <w:id w:val="-706879462"/>
        </w:sdtPr>
        <w:sdtContent>
          <w:r>
            <w:t>wide</w:t>
          </w:r>
        </w:sdtContent>
      </w:sdt>
      <w:sdt>
        <w:sdtPr>
          <w:tag w:val="goog_rdk_81"/>
          <w:id w:val="-1099403375"/>
        </w:sdtPr>
        <w:sdtContent/>
      </w:sdt>
      <w:r>
        <w:t xml:space="preserve"> range of complexity in the care of individuals, with some seeing multiple specialities and others having no health care needs in adulthood. </w:t>
      </w:r>
    </w:p>
    <w:p w:rsidR="00D10541" w:rsidRDefault="00F87E7B" w:rsidP="00F87E7B">
      <w:pPr>
        <w:spacing w:line="480" w:lineRule="auto"/>
      </w:pPr>
      <w:r>
        <w:t xml:space="preserve">The frequency of follow up ranged from twice a year (23), once a year (21), only if there are specific concerns (15), once every 3 years (4), once every 5 years (3) and ‘other’ (9). The majority of respondents reporting ‘other’ (8/9) went on to describe more frequent follow up than twice a year, with 1 giving no further details.      </w:t>
      </w:r>
    </w:p>
    <w:sectPr w:rsidR="00D105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E7B"/>
    <w:rsid w:val="0084628E"/>
    <w:rsid w:val="00D10541"/>
    <w:rsid w:val="00D73B0C"/>
    <w:rsid w:val="00F8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D3579"/>
  <w15:chartTrackingRefBased/>
  <w15:docId w15:val="{4C64E83C-0C79-49FE-8C87-CCB88C19E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E7B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07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upplementary</a:t>
            </a:r>
            <a:r>
              <a:rPr lang="en-US" baseline="0"/>
              <a:t> Figure 1: Specialities f</a:t>
            </a:r>
            <a:r>
              <a:rPr lang="en-US"/>
              <a:t>ollowing</a:t>
            </a:r>
            <a:r>
              <a:rPr lang="en-US" baseline="0"/>
              <a:t> up KBGS in adulthood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umber of participa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29</c:f>
              <c:strCache>
                <c:ptCount val="28"/>
                <c:pt idx="0">
                  <c:v>Neurology</c:v>
                </c:pt>
                <c:pt idx="1">
                  <c:v>Cardiology</c:v>
                </c:pt>
                <c:pt idx="2">
                  <c:v>Opthalmology/Optometry </c:v>
                </c:pt>
                <c:pt idx="3">
                  <c:v>ENT</c:v>
                </c:pt>
                <c:pt idx="4">
                  <c:v>Psychiatry/psychology</c:v>
                </c:pt>
                <c:pt idx="5">
                  <c:v>Audiology </c:v>
                </c:pt>
                <c:pt idx="6">
                  <c:v>Gastroenterology</c:v>
                </c:pt>
                <c:pt idx="7">
                  <c:v>Gentics</c:v>
                </c:pt>
                <c:pt idx="8">
                  <c:v>Dental</c:v>
                </c:pt>
                <c:pt idx="9">
                  <c:v>Dermatology</c:v>
                </c:pt>
                <c:pt idx="10">
                  <c:v>Endocrinology</c:v>
                </c:pt>
                <c:pt idx="11">
                  <c:v>Orthopedics</c:v>
                </c:pt>
                <c:pt idx="12">
                  <c:v>Paediatrics</c:v>
                </c:pt>
                <c:pt idx="13">
                  <c:v>Respiratory</c:v>
                </c:pt>
                <c:pt idx="14">
                  <c:v>Rheumatology</c:v>
                </c:pt>
                <c:pt idx="15">
                  <c:v>Cardiac surgery</c:v>
                </c:pt>
                <c:pt idx="16">
                  <c:v>Neurosurgery</c:v>
                </c:pt>
                <c:pt idx="17">
                  <c:v>Gynaecology</c:v>
                </c:pt>
                <c:pt idx="18">
                  <c:v>Allergist</c:v>
                </c:pt>
                <c:pt idx="19">
                  <c:v>Rare diseases/metabolic</c:v>
                </c:pt>
                <c:pt idx="20">
                  <c:v>Haematology</c:v>
                </c:pt>
                <c:pt idx="21">
                  <c:v>Internal medicine</c:v>
                </c:pt>
                <c:pt idx="22">
                  <c:v>Rehabilitation</c:v>
                </c:pt>
                <c:pt idx="23">
                  <c:v>Complex care</c:v>
                </c:pt>
                <c:pt idx="24">
                  <c:v>Physiotherapy</c:v>
                </c:pt>
                <c:pt idx="25">
                  <c:v>Occupational therapy</c:v>
                </c:pt>
                <c:pt idx="26">
                  <c:v>Speech and Language Therapy</c:v>
                </c:pt>
                <c:pt idx="27">
                  <c:v>Art therapy</c:v>
                </c:pt>
              </c:strCache>
            </c:strRef>
          </c:cat>
          <c:val>
            <c:numRef>
              <c:f>Sheet1!$B$2:$B$29</c:f>
              <c:numCache>
                <c:formatCode>General</c:formatCode>
                <c:ptCount val="28"/>
                <c:pt idx="0">
                  <c:v>13</c:v>
                </c:pt>
                <c:pt idx="1">
                  <c:v>10</c:v>
                </c:pt>
                <c:pt idx="2">
                  <c:v>8</c:v>
                </c:pt>
                <c:pt idx="3">
                  <c:v>7</c:v>
                </c:pt>
                <c:pt idx="4">
                  <c:v>7</c:v>
                </c:pt>
                <c:pt idx="5">
                  <c:v>5</c:v>
                </c:pt>
                <c:pt idx="6">
                  <c:v>5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2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0B1-4781-B5A3-DDF2A7255A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45418216"/>
        <c:axId val="545414936"/>
      </c:barChart>
      <c:catAx>
        <c:axId val="545418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5414936"/>
        <c:crosses val="autoZero"/>
        <c:auto val="1"/>
        <c:lblAlgn val="ctr"/>
        <c:lblOffset val="100"/>
        <c:noMultiLvlLbl val="0"/>
      </c:catAx>
      <c:valAx>
        <c:axId val="545414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5418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Moira (AVON AND WILTSHIRE MENTAL HEALTH PARTNERSHIP NHS TRUST)</dc:creator>
  <cp:keywords/>
  <dc:description/>
  <cp:lastModifiedBy>WALKER, Moira (AVON AND WILTSHIRE MENTAL HEALTH PARTNERSHIP NHS TRUST)</cp:lastModifiedBy>
  <cp:revision>2</cp:revision>
  <dcterms:created xsi:type="dcterms:W3CDTF">2024-11-11T12:38:00Z</dcterms:created>
  <dcterms:modified xsi:type="dcterms:W3CDTF">2024-11-11T12:47:00Z</dcterms:modified>
</cp:coreProperties>
</file>